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81E6B" w14:textId="77777777" w:rsidR="00754ADB" w:rsidRDefault="00754ADB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5FC3E375" w14:textId="77777777" w:rsidR="00517910" w:rsidRPr="00517910" w:rsidRDefault="00517910">
      <w:pPr>
        <w:spacing w:after="0"/>
        <w:rPr>
          <w:rFonts w:ascii="Arial" w:hAnsi="Arial" w:cs="Times"/>
          <w:sz w:val="22"/>
          <w:szCs w:val="20"/>
        </w:rPr>
      </w:pPr>
      <w:r w:rsidRPr="00517910">
        <w:rPr>
          <w:rFonts w:ascii="Arial" w:hAnsi="Arial" w:cs="Times"/>
          <w:sz w:val="22"/>
          <w:szCs w:val="20"/>
        </w:rPr>
        <w:t>Supplementary Table S1:</w:t>
      </w:r>
    </w:p>
    <w:p w14:paraId="78F9F19E" w14:textId="77777777" w:rsidR="00754ADB" w:rsidRDefault="00FC45F1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7B72CBE" w14:textId="77777777" w:rsidR="00754ADB" w:rsidRDefault="00754ADB">
      <w:pPr>
        <w:spacing w:after="0"/>
        <w:rPr>
          <w:rFonts w:ascii="Arial" w:hAnsi="Arial" w:cs="Times"/>
          <w:sz w:val="22"/>
          <w:szCs w:val="20"/>
        </w:rPr>
      </w:pPr>
    </w:p>
    <w:p w14:paraId="393C2FB1" w14:textId="77777777" w:rsidR="00754ADB" w:rsidRDefault="00754ADB">
      <w:pPr>
        <w:spacing w:after="0"/>
        <w:rPr>
          <w:rFonts w:ascii="Arial" w:hAnsi="Arial"/>
          <w:sz w:val="22"/>
        </w:rPr>
      </w:pPr>
    </w:p>
    <w:tbl>
      <w:tblPr>
        <w:tblW w:w="89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811"/>
        <w:gridCol w:w="1305"/>
      </w:tblGrid>
      <w:tr w:rsidR="00754ADB" w14:paraId="35248A86" w14:textId="77777777" w:rsidTr="00CB68E9">
        <w:tc>
          <w:tcPr>
            <w:tcW w:w="2844" w:type="dxa"/>
            <w:shd w:val="clear" w:color="auto" w:fill="C0C0C0"/>
          </w:tcPr>
          <w:p w14:paraId="54FE7BC1" w14:textId="77777777" w:rsidR="00754ADB" w:rsidRDefault="00FC4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1DE8EE1" w14:textId="77777777" w:rsidR="00754ADB" w:rsidRDefault="00754ADB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811" w:type="dxa"/>
            <w:shd w:val="clear" w:color="auto" w:fill="C0C0C0"/>
          </w:tcPr>
          <w:p w14:paraId="121C1992" w14:textId="77777777" w:rsidR="00754ADB" w:rsidRDefault="00FC45F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305" w:type="dxa"/>
            <w:shd w:val="clear" w:color="auto" w:fill="C0C0C0"/>
          </w:tcPr>
          <w:p w14:paraId="5B0DA29F" w14:textId="77777777" w:rsidR="00754ADB" w:rsidRDefault="00FC45F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754ADB" w14:paraId="6876C8D1" w14:textId="77777777" w:rsidTr="00CB68E9">
        <w:tc>
          <w:tcPr>
            <w:tcW w:w="2844" w:type="dxa"/>
          </w:tcPr>
          <w:p w14:paraId="55E30B93" w14:textId="77777777" w:rsidR="00754ADB" w:rsidRDefault="00FC4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023FD887" w14:textId="77777777" w:rsidR="00754ADB" w:rsidRDefault="00754AD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66626984" w14:textId="77777777" w:rsidR="00754ADB" w:rsidRDefault="006F226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 (y)</w:t>
            </w:r>
            <w:r>
              <w:rPr>
                <w:rFonts w:ascii="Arial" w:eastAsia="Times New Roman" w:hAnsi="Arial"/>
                <w:sz w:val="22"/>
              </w:rPr>
              <w:br/>
              <w:t>no (n)</w:t>
            </w:r>
          </w:p>
        </w:tc>
      </w:tr>
      <w:tr w:rsidR="00754ADB" w14:paraId="21A32CCB" w14:textId="77777777" w:rsidTr="00CB68E9">
        <w:tc>
          <w:tcPr>
            <w:tcW w:w="2844" w:type="dxa"/>
          </w:tcPr>
          <w:p w14:paraId="3002DEEE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792F249A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209C277A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2CE65CC4" w14:textId="77777777" w:rsidTr="00CB68E9">
        <w:tc>
          <w:tcPr>
            <w:tcW w:w="2844" w:type="dxa"/>
          </w:tcPr>
          <w:p w14:paraId="0BFA2770" w14:textId="77777777" w:rsidR="00754ADB" w:rsidRDefault="00517910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FC45F1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811" w:type="dxa"/>
          </w:tcPr>
          <w:p w14:paraId="16C7B64D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06A96DCF" w14:textId="41091C2D" w:rsidR="00754ADB" w:rsidRDefault="002179E0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y, p. 5-6</w:t>
            </w:r>
          </w:p>
        </w:tc>
      </w:tr>
      <w:tr w:rsidR="00754ADB" w14:paraId="0C561A8D" w14:textId="77777777" w:rsidTr="00CB68E9">
        <w:tc>
          <w:tcPr>
            <w:tcW w:w="2844" w:type="dxa"/>
          </w:tcPr>
          <w:p w14:paraId="1C819862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811" w:type="dxa"/>
          </w:tcPr>
          <w:p w14:paraId="32BF9E86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7C3159FC" w14:textId="5D351362" w:rsidR="00754ADB" w:rsidRDefault="002179E0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. 5-6</w:t>
            </w:r>
          </w:p>
        </w:tc>
      </w:tr>
      <w:tr w:rsidR="00754ADB" w14:paraId="70F44481" w14:textId="77777777" w:rsidTr="00CB68E9">
        <w:tc>
          <w:tcPr>
            <w:tcW w:w="2844" w:type="dxa"/>
          </w:tcPr>
          <w:p w14:paraId="5E454C64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811" w:type="dxa"/>
          </w:tcPr>
          <w:p w14:paraId="239088DF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7ADFA61B" w14:textId="466253BF" w:rsidR="00754ADB" w:rsidRDefault="002179E0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.5-6</w:t>
            </w:r>
          </w:p>
        </w:tc>
      </w:tr>
      <w:tr w:rsidR="00754ADB" w14:paraId="31DDF724" w14:textId="77777777" w:rsidTr="00CB68E9">
        <w:tc>
          <w:tcPr>
            <w:tcW w:w="2844" w:type="dxa"/>
          </w:tcPr>
          <w:p w14:paraId="65F4FBE0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811" w:type="dxa"/>
          </w:tcPr>
          <w:p w14:paraId="026FB9B0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13334B57" w14:textId="583C23A0" w:rsidR="00754ADB" w:rsidRDefault="002179E0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</w:t>
            </w:r>
          </w:p>
        </w:tc>
      </w:tr>
      <w:tr w:rsidR="00754ADB" w14:paraId="6B2836CF" w14:textId="77777777" w:rsidTr="00CB68E9">
        <w:tc>
          <w:tcPr>
            <w:tcW w:w="2844" w:type="dxa"/>
          </w:tcPr>
          <w:p w14:paraId="2B5EE2D7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811" w:type="dxa"/>
          </w:tcPr>
          <w:p w14:paraId="723125DF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6286DF0F" w14:textId="32B80247" w:rsidR="00754ADB" w:rsidRDefault="002179E0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 6</w:t>
            </w:r>
          </w:p>
        </w:tc>
      </w:tr>
      <w:tr w:rsidR="00754ADB" w14:paraId="081F093E" w14:textId="77777777" w:rsidTr="00CB68E9">
        <w:tc>
          <w:tcPr>
            <w:tcW w:w="2844" w:type="dxa"/>
          </w:tcPr>
          <w:p w14:paraId="00CBA6C7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1FC9D246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305" w:type="dxa"/>
          </w:tcPr>
          <w:p w14:paraId="1C9480D4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1FC3E680" w14:textId="77777777" w:rsidTr="00CB68E9">
        <w:tc>
          <w:tcPr>
            <w:tcW w:w="2844" w:type="dxa"/>
          </w:tcPr>
          <w:p w14:paraId="29B23E8B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811" w:type="dxa"/>
          </w:tcPr>
          <w:p w14:paraId="3616205E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09E48B62" w14:textId="3067E503" w:rsidR="00754ADB" w:rsidRPr="002179E0" w:rsidRDefault="002179E0" w:rsidP="00FC45F1">
            <w:pPr>
              <w:spacing w:after="12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y</w:t>
            </w:r>
            <w:r w:rsidRPr="002179E0">
              <w:rPr>
                <w:rFonts w:ascii="Arial" w:eastAsia="Malgun Gothic" w:hAnsi="Arial"/>
                <w:bCs/>
                <w:sz w:val="22"/>
                <w:lang w:val="pt-BR" w:eastAsia="ko-KR"/>
              </w:rPr>
              <w:t>, p. 6</w:t>
            </w:r>
          </w:p>
        </w:tc>
      </w:tr>
      <w:tr w:rsidR="00754ADB" w14:paraId="12C78FCD" w14:textId="77777777" w:rsidTr="00CB68E9">
        <w:trPr>
          <w:trHeight w:val="846"/>
        </w:trPr>
        <w:tc>
          <w:tcPr>
            <w:tcW w:w="2844" w:type="dxa"/>
          </w:tcPr>
          <w:p w14:paraId="396E834F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5FB03A20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06B2C1F5" w14:textId="3226D9AD" w:rsidR="00754ADB" w:rsidRDefault="002179E0" w:rsidP="00FC45F1">
            <w:pPr>
              <w:spacing w:after="120"/>
              <w:jc w:val="center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y, p. 6</w:t>
            </w:r>
          </w:p>
        </w:tc>
      </w:tr>
      <w:tr w:rsidR="00754ADB" w14:paraId="5159C913" w14:textId="77777777" w:rsidTr="00CB68E9">
        <w:tc>
          <w:tcPr>
            <w:tcW w:w="2844" w:type="dxa"/>
          </w:tcPr>
          <w:p w14:paraId="0CE45D01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811" w:type="dxa"/>
          </w:tcPr>
          <w:p w14:paraId="2FD0A550" w14:textId="2C12063F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viewer/facilitator?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305" w:type="dxa"/>
          </w:tcPr>
          <w:p w14:paraId="7262BF82" w14:textId="73D96FF1" w:rsidR="00754ADB" w:rsidRDefault="002179E0" w:rsidP="00FC45F1">
            <w:pPr>
              <w:spacing w:after="12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y, p. 6</w:t>
            </w:r>
          </w:p>
        </w:tc>
      </w:tr>
    </w:tbl>
    <w:p w14:paraId="7C83B8A3" w14:textId="77777777" w:rsidR="00754ADB" w:rsidRDefault="00754ADB"/>
    <w:tbl>
      <w:tblPr>
        <w:tblW w:w="893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811"/>
        <w:gridCol w:w="1276"/>
      </w:tblGrid>
      <w:tr w:rsidR="00754ADB" w14:paraId="6AC45B2F" w14:textId="77777777" w:rsidTr="00F31632">
        <w:tc>
          <w:tcPr>
            <w:tcW w:w="2844" w:type="dxa"/>
          </w:tcPr>
          <w:p w14:paraId="644F4424" w14:textId="77777777" w:rsidR="00754ADB" w:rsidRDefault="00FC4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4FF60DE4" w14:textId="77777777" w:rsidR="00754ADB" w:rsidRDefault="00754AD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2D7FC47D" w14:textId="77777777" w:rsidR="00754ADB" w:rsidRDefault="00754AD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  <w:p w14:paraId="19A1AF07" w14:textId="77777777" w:rsidR="00754ADB" w:rsidRDefault="00754AD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63E535E4" w14:textId="77777777" w:rsidTr="00F31632">
        <w:tc>
          <w:tcPr>
            <w:tcW w:w="2844" w:type="dxa"/>
          </w:tcPr>
          <w:p w14:paraId="09EB0A65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18FA82F6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5D7EC8AB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0BF1AA90" w14:textId="77777777" w:rsidTr="00F31632">
        <w:tc>
          <w:tcPr>
            <w:tcW w:w="2844" w:type="dxa"/>
          </w:tcPr>
          <w:p w14:paraId="6B5149A3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2882DBF1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F3C6B6A" w14:textId="24520E3D" w:rsidR="00754ADB" w:rsidRDefault="004E7E2C" w:rsidP="00FC45F1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, p.7</w:t>
            </w:r>
          </w:p>
        </w:tc>
      </w:tr>
      <w:tr w:rsidR="00754ADB" w14:paraId="473FB944" w14:textId="77777777" w:rsidTr="00F31632">
        <w:tc>
          <w:tcPr>
            <w:tcW w:w="2844" w:type="dxa"/>
          </w:tcPr>
          <w:p w14:paraId="5128FCC0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2C75328F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27216580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66ABC85B" w14:textId="77777777" w:rsidTr="00F31632">
        <w:trPr>
          <w:trHeight w:val="526"/>
        </w:trPr>
        <w:tc>
          <w:tcPr>
            <w:tcW w:w="2844" w:type="dxa"/>
          </w:tcPr>
          <w:p w14:paraId="72B33067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811" w:type="dxa"/>
          </w:tcPr>
          <w:p w14:paraId="5F54E34A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</w:p>
        </w:tc>
        <w:tc>
          <w:tcPr>
            <w:tcW w:w="1276" w:type="dxa"/>
          </w:tcPr>
          <w:p w14:paraId="56A08218" w14:textId="3296AB46" w:rsidR="00754ADB" w:rsidRDefault="004E7E2C" w:rsidP="00FC45F1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, p.6</w:t>
            </w:r>
          </w:p>
        </w:tc>
      </w:tr>
      <w:tr w:rsidR="00754ADB" w14:paraId="6161D657" w14:textId="77777777" w:rsidTr="00F31632">
        <w:tc>
          <w:tcPr>
            <w:tcW w:w="2844" w:type="dxa"/>
          </w:tcPr>
          <w:p w14:paraId="67322BA4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1. Method of approach</w:t>
            </w:r>
          </w:p>
        </w:tc>
        <w:tc>
          <w:tcPr>
            <w:tcW w:w="4811" w:type="dxa"/>
          </w:tcPr>
          <w:p w14:paraId="0AC11197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BCC8D9F" w14:textId="362428C9" w:rsidR="00754ADB" w:rsidRDefault="004E7E2C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, p.6</w:t>
            </w:r>
          </w:p>
        </w:tc>
      </w:tr>
      <w:tr w:rsidR="00754ADB" w14:paraId="76F304DA" w14:textId="77777777" w:rsidTr="00F31632">
        <w:tc>
          <w:tcPr>
            <w:tcW w:w="2844" w:type="dxa"/>
          </w:tcPr>
          <w:p w14:paraId="0168AFAF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811" w:type="dxa"/>
          </w:tcPr>
          <w:p w14:paraId="28288B84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67D109C" w14:textId="64C2AA8B" w:rsidR="00754ADB" w:rsidRDefault="004E7E2C" w:rsidP="00FC45F1">
            <w:pPr>
              <w:spacing w:after="120"/>
              <w:jc w:val="center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y, p. 8</w:t>
            </w:r>
          </w:p>
        </w:tc>
      </w:tr>
      <w:tr w:rsidR="00754ADB" w14:paraId="29C4EC30" w14:textId="77777777" w:rsidTr="00F31632">
        <w:tc>
          <w:tcPr>
            <w:tcW w:w="2844" w:type="dxa"/>
          </w:tcPr>
          <w:p w14:paraId="640E0EFD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811" w:type="dxa"/>
          </w:tcPr>
          <w:p w14:paraId="0A61DA0D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6F6EBE7" w14:textId="7ABC19C0" w:rsidR="00754ADB" w:rsidRDefault="004E7E2C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y, p.6-8</w:t>
            </w:r>
          </w:p>
        </w:tc>
      </w:tr>
      <w:tr w:rsidR="00754ADB" w14:paraId="3D60639E" w14:textId="77777777" w:rsidTr="00F31632">
        <w:tc>
          <w:tcPr>
            <w:tcW w:w="2844" w:type="dxa"/>
          </w:tcPr>
          <w:p w14:paraId="02A5BD2A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811" w:type="dxa"/>
          </w:tcPr>
          <w:p w14:paraId="2B56B1ED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37F49762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1A2684E5" w14:textId="77777777" w:rsidTr="00F31632">
        <w:tc>
          <w:tcPr>
            <w:tcW w:w="2844" w:type="dxa"/>
          </w:tcPr>
          <w:p w14:paraId="35DA7625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811" w:type="dxa"/>
          </w:tcPr>
          <w:p w14:paraId="18F349CD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48630794" w14:textId="3F66CDF5" w:rsidR="00754ADB" w:rsidRDefault="004E7E2C" w:rsidP="00FC45F1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, p.6</w:t>
            </w:r>
          </w:p>
        </w:tc>
      </w:tr>
      <w:tr w:rsidR="00754ADB" w14:paraId="6AB467CA" w14:textId="77777777" w:rsidTr="00F31632">
        <w:tc>
          <w:tcPr>
            <w:tcW w:w="2844" w:type="dxa"/>
          </w:tcPr>
          <w:p w14:paraId="52C50DA5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811" w:type="dxa"/>
          </w:tcPr>
          <w:p w14:paraId="6CA96594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9AADB86" w14:textId="44EDA441" w:rsidR="00754ADB" w:rsidRPr="004E7E2C" w:rsidRDefault="004E7E2C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</w:t>
            </w:r>
          </w:p>
        </w:tc>
      </w:tr>
      <w:tr w:rsidR="00754ADB" w14:paraId="451B5245" w14:textId="77777777" w:rsidTr="00F31632">
        <w:tc>
          <w:tcPr>
            <w:tcW w:w="2844" w:type="dxa"/>
          </w:tcPr>
          <w:p w14:paraId="25FE8E7F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811" w:type="dxa"/>
          </w:tcPr>
          <w:p w14:paraId="31AD5702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1EFBC65" w14:textId="2C216659" w:rsidR="00754ADB" w:rsidRPr="004E7E2C" w:rsidRDefault="00BE2942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</w:t>
            </w:r>
            <w:r w:rsidR="004E7E2C">
              <w:rPr>
                <w:rFonts w:ascii="Arial" w:eastAsia="Times New Roman" w:hAnsi="Arial"/>
                <w:sz w:val="22"/>
                <w:szCs w:val="22"/>
              </w:rPr>
              <w:t>,</w:t>
            </w:r>
            <w:r>
              <w:rPr>
                <w:rFonts w:ascii="Arial" w:eastAsia="Times New Roman" w:hAnsi="Arial"/>
                <w:sz w:val="22"/>
                <w:szCs w:val="22"/>
              </w:rPr>
              <w:t xml:space="preserve"> p.8-9</w:t>
            </w:r>
            <w:r w:rsidR="004E7E2C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</w:p>
        </w:tc>
      </w:tr>
      <w:tr w:rsidR="00754ADB" w14:paraId="78769BB3" w14:textId="77777777" w:rsidTr="00F31632">
        <w:tc>
          <w:tcPr>
            <w:tcW w:w="2844" w:type="dxa"/>
          </w:tcPr>
          <w:p w14:paraId="44300A44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0206AD72" w14:textId="77777777" w:rsidR="00754ADB" w:rsidRDefault="00754ADB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5538A09D" w14:textId="77777777" w:rsidR="00754ADB" w:rsidRDefault="00754AD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5AA84BAF" w14:textId="77777777" w:rsidTr="00F31632">
        <w:trPr>
          <w:trHeight w:val="825"/>
        </w:trPr>
        <w:tc>
          <w:tcPr>
            <w:tcW w:w="2844" w:type="dxa"/>
          </w:tcPr>
          <w:p w14:paraId="79400BBF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811" w:type="dxa"/>
          </w:tcPr>
          <w:p w14:paraId="290FA9FB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8F8C4F2" w14:textId="28038E8E" w:rsidR="00754ADB" w:rsidRDefault="00BE2942" w:rsidP="00FC45F1">
            <w:pPr>
              <w:spacing w:after="120"/>
              <w:jc w:val="center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y, p.7</w:t>
            </w:r>
          </w:p>
        </w:tc>
      </w:tr>
      <w:tr w:rsidR="00754ADB" w14:paraId="745F8F5F" w14:textId="77777777" w:rsidTr="00F31632">
        <w:tc>
          <w:tcPr>
            <w:tcW w:w="2844" w:type="dxa"/>
          </w:tcPr>
          <w:p w14:paraId="056C5544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811" w:type="dxa"/>
          </w:tcPr>
          <w:p w14:paraId="280FB944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7E433BF1" w14:textId="77777777" w:rsidR="00754ADB" w:rsidRDefault="006F226B" w:rsidP="00FC45F1">
            <w:pPr>
              <w:spacing w:after="120"/>
              <w:jc w:val="center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sz w:val="22"/>
                <w:szCs w:val="22"/>
              </w:rPr>
              <w:t>n</w:t>
            </w:r>
          </w:p>
        </w:tc>
      </w:tr>
      <w:tr w:rsidR="00754ADB" w14:paraId="01745B7B" w14:textId="77777777" w:rsidTr="00F31632">
        <w:trPr>
          <w:trHeight w:val="556"/>
        </w:trPr>
        <w:tc>
          <w:tcPr>
            <w:tcW w:w="2844" w:type="dxa"/>
          </w:tcPr>
          <w:p w14:paraId="110C3569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811" w:type="dxa"/>
          </w:tcPr>
          <w:p w14:paraId="1C69C767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1136E1F" w14:textId="4683A22F" w:rsidR="00754ADB" w:rsidRDefault="003347C7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</w:t>
            </w:r>
            <w:r w:rsidR="00147F4E">
              <w:rPr>
                <w:rFonts w:ascii="Arial" w:eastAsia="Times New Roman" w:hAnsi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/>
                <w:sz w:val="22"/>
                <w:szCs w:val="22"/>
              </w:rPr>
              <w:t>p.7</w:t>
            </w:r>
          </w:p>
        </w:tc>
      </w:tr>
      <w:tr w:rsidR="00754ADB" w14:paraId="729D72F1" w14:textId="77777777" w:rsidTr="00F31632">
        <w:trPr>
          <w:trHeight w:val="1077"/>
        </w:trPr>
        <w:tc>
          <w:tcPr>
            <w:tcW w:w="2844" w:type="dxa"/>
          </w:tcPr>
          <w:p w14:paraId="67E62458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811" w:type="dxa"/>
          </w:tcPr>
          <w:p w14:paraId="030D39B0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 w:rsidRPr="003461B3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1276" w:type="dxa"/>
          </w:tcPr>
          <w:p w14:paraId="2D6ABB3A" w14:textId="5AB6ADFD" w:rsidR="00754ADB" w:rsidRDefault="003461B3" w:rsidP="00FC45F1">
            <w:pPr>
              <w:spacing w:after="12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3461B3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y, p. 7</w:t>
            </w:r>
          </w:p>
        </w:tc>
      </w:tr>
      <w:tr w:rsidR="00754ADB" w14:paraId="24A785DB" w14:textId="77777777" w:rsidTr="00F31632">
        <w:tc>
          <w:tcPr>
            <w:tcW w:w="2844" w:type="dxa"/>
          </w:tcPr>
          <w:p w14:paraId="1D4F7459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811" w:type="dxa"/>
          </w:tcPr>
          <w:p w14:paraId="0C2F4A49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D417EBB" w14:textId="6DA277A8" w:rsidR="00754ADB" w:rsidRDefault="00147F4E" w:rsidP="00FC45F1">
            <w:pPr>
              <w:spacing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y, p.8</w:t>
            </w:r>
          </w:p>
        </w:tc>
      </w:tr>
      <w:tr w:rsidR="00754ADB" w14:paraId="24FEEC4E" w14:textId="77777777" w:rsidTr="00F31632">
        <w:tc>
          <w:tcPr>
            <w:tcW w:w="2844" w:type="dxa"/>
            <w:tcBorders>
              <w:bottom w:val="single" w:sz="4" w:space="0" w:color="000000"/>
            </w:tcBorders>
          </w:tcPr>
          <w:p w14:paraId="49C6E5B2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</w:tcPr>
          <w:p w14:paraId="6E66ADE9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42AB216" w14:textId="1543ADF3" w:rsidR="00754ADB" w:rsidRDefault="00147F4E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.6</w:t>
            </w:r>
          </w:p>
        </w:tc>
      </w:tr>
      <w:tr w:rsidR="00754ADB" w14:paraId="1126AF17" w14:textId="77777777" w:rsidTr="00F31632">
        <w:tc>
          <w:tcPr>
            <w:tcW w:w="2844" w:type="dxa"/>
            <w:tcBorders>
              <w:bottom w:val="single" w:sz="4" w:space="0" w:color="auto"/>
            </w:tcBorders>
          </w:tcPr>
          <w:p w14:paraId="62BC3EFB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811" w:type="dxa"/>
            <w:tcBorders>
              <w:bottom w:val="single" w:sz="4" w:space="0" w:color="auto"/>
            </w:tcBorders>
          </w:tcPr>
          <w:p w14:paraId="6AC90A6F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A229B4" w14:textId="77777777" w:rsidR="00754ADB" w:rsidRDefault="006F226B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</w:t>
            </w:r>
          </w:p>
        </w:tc>
      </w:tr>
      <w:tr w:rsidR="00F31632" w14:paraId="3949D100" w14:textId="77777777" w:rsidTr="00F31632"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7D0E3" w14:textId="77777777" w:rsidR="00F31632" w:rsidRDefault="00F31632" w:rsidP="00F31632">
            <w:pPr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4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54B89" w14:textId="77777777" w:rsidR="00F31632" w:rsidRDefault="00F31632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Times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FB403" w14:textId="77777777" w:rsidR="00F31632" w:rsidRDefault="00F31632" w:rsidP="00FC45F1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54ADB" w14:paraId="08A1E524" w14:textId="77777777" w:rsidTr="00F31632">
        <w:tc>
          <w:tcPr>
            <w:tcW w:w="2844" w:type="dxa"/>
            <w:tcBorders>
              <w:top w:val="single" w:sz="4" w:space="0" w:color="auto"/>
            </w:tcBorders>
          </w:tcPr>
          <w:p w14:paraId="5FE3B4DB" w14:textId="77777777" w:rsidR="00754ADB" w:rsidRDefault="00FC4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811" w:type="dxa"/>
            <w:tcBorders>
              <w:top w:val="single" w:sz="4" w:space="0" w:color="auto"/>
            </w:tcBorders>
          </w:tcPr>
          <w:p w14:paraId="3D9E16D1" w14:textId="77777777" w:rsidR="00754ADB" w:rsidRDefault="00754AD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DE20EC" w14:textId="77777777" w:rsidR="00754ADB" w:rsidRDefault="00754AD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3EB7CA29" w14:textId="77777777" w:rsidTr="00F31632">
        <w:tc>
          <w:tcPr>
            <w:tcW w:w="2844" w:type="dxa"/>
          </w:tcPr>
          <w:p w14:paraId="45E03CAB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46843480" w14:textId="77777777" w:rsidR="00754ADB" w:rsidRDefault="00754ADB" w:rsidP="00F31632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8DEFE2C" w14:textId="77777777" w:rsidR="00754ADB" w:rsidRDefault="00754ADB" w:rsidP="00F31632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7DC9B87F" w14:textId="77777777" w:rsidR="00754ADB" w:rsidRDefault="00754AD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0768C1B6" w14:textId="77777777" w:rsidTr="00F31632">
        <w:tc>
          <w:tcPr>
            <w:tcW w:w="2844" w:type="dxa"/>
          </w:tcPr>
          <w:p w14:paraId="2BD361A2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811" w:type="dxa"/>
          </w:tcPr>
          <w:p w14:paraId="67555C6A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50C7432C" w14:textId="6BBBB27A" w:rsidR="00754ADB" w:rsidRDefault="003347C7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.7-8</w:t>
            </w:r>
          </w:p>
        </w:tc>
      </w:tr>
      <w:tr w:rsidR="00754ADB" w14:paraId="2BDD3BE8" w14:textId="77777777" w:rsidTr="00F31632">
        <w:tc>
          <w:tcPr>
            <w:tcW w:w="2844" w:type="dxa"/>
          </w:tcPr>
          <w:p w14:paraId="58DC049C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811" w:type="dxa"/>
          </w:tcPr>
          <w:p w14:paraId="0BA9B5EF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8B53C76" w14:textId="60EEA1B4" w:rsidR="00754ADB" w:rsidRDefault="003347C7" w:rsidP="00FC45F1">
            <w:pPr>
              <w:spacing w:after="120"/>
              <w:jc w:val="center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, p.7-8</w:t>
            </w:r>
          </w:p>
        </w:tc>
      </w:tr>
      <w:tr w:rsidR="00754ADB" w14:paraId="5444D254" w14:textId="77777777" w:rsidTr="00F31632">
        <w:tc>
          <w:tcPr>
            <w:tcW w:w="2844" w:type="dxa"/>
          </w:tcPr>
          <w:p w14:paraId="6150003B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811" w:type="dxa"/>
          </w:tcPr>
          <w:p w14:paraId="5525C62D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25309806" w14:textId="4D02E2CA" w:rsidR="00754ADB" w:rsidRDefault="003347C7" w:rsidP="00FC45F1">
            <w:pPr>
              <w:spacing w:after="120"/>
              <w:jc w:val="center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3347C7">
              <w:rPr>
                <w:rFonts w:ascii="Arial" w:eastAsia="Times New Roman" w:hAnsi="Arial"/>
                <w:sz w:val="22"/>
                <w:szCs w:val="22"/>
              </w:rPr>
              <w:t>y. p7-8</w:t>
            </w:r>
          </w:p>
        </w:tc>
      </w:tr>
      <w:tr w:rsidR="00754ADB" w14:paraId="218B62EB" w14:textId="77777777" w:rsidTr="00F31632">
        <w:trPr>
          <w:trHeight w:val="476"/>
        </w:trPr>
        <w:tc>
          <w:tcPr>
            <w:tcW w:w="2844" w:type="dxa"/>
          </w:tcPr>
          <w:p w14:paraId="6F45CA89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811" w:type="dxa"/>
          </w:tcPr>
          <w:p w14:paraId="6377EACB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software, if applicable, was used to </w:t>
            </w:r>
            <w:r>
              <w:rPr>
                <w:rFonts w:ascii="Arial" w:hAnsi="Arial" w:cs="Times"/>
                <w:sz w:val="22"/>
                <w:szCs w:val="20"/>
              </w:rPr>
              <w:lastRenderedPageBreak/>
              <w:t>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0A7765DC" w14:textId="241718DB" w:rsidR="00754ADB" w:rsidRPr="003347C7" w:rsidRDefault="003347C7" w:rsidP="00FC45F1">
            <w:pPr>
              <w:spacing w:after="12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lastRenderedPageBreak/>
              <w:t>y</w:t>
            </w:r>
            <w:r w:rsidRPr="003347C7">
              <w:rPr>
                <w:rFonts w:ascii="Arial" w:eastAsia="Malgun Gothic" w:hAnsi="Arial"/>
                <w:bCs/>
                <w:sz w:val="22"/>
                <w:lang w:eastAsia="ko-KR"/>
              </w:rPr>
              <w:t>, p 8</w:t>
            </w:r>
          </w:p>
        </w:tc>
      </w:tr>
      <w:tr w:rsidR="00754ADB" w14:paraId="25B0F927" w14:textId="77777777" w:rsidTr="00F31632">
        <w:tc>
          <w:tcPr>
            <w:tcW w:w="2844" w:type="dxa"/>
          </w:tcPr>
          <w:p w14:paraId="7B5E9B79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811" w:type="dxa"/>
          </w:tcPr>
          <w:p w14:paraId="777F6372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D16FB3B" w14:textId="77777777" w:rsidR="00754ADB" w:rsidRDefault="006F226B" w:rsidP="00FC45F1">
            <w:pPr>
              <w:spacing w:after="120"/>
              <w:jc w:val="center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Malgun Gothic" w:hAnsi="Arial"/>
                <w:b/>
                <w:sz w:val="22"/>
                <w:lang w:eastAsia="ko-KR"/>
              </w:rPr>
              <w:t>n</w:t>
            </w:r>
          </w:p>
        </w:tc>
      </w:tr>
      <w:tr w:rsidR="00754ADB" w14:paraId="47A29A1E" w14:textId="77777777" w:rsidTr="00F31632">
        <w:tc>
          <w:tcPr>
            <w:tcW w:w="2844" w:type="dxa"/>
          </w:tcPr>
          <w:p w14:paraId="1153043E" w14:textId="77777777" w:rsidR="00754ADB" w:rsidRDefault="00FC45F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811" w:type="dxa"/>
          </w:tcPr>
          <w:p w14:paraId="38D68568" w14:textId="77777777" w:rsidR="00754ADB" w:rsidRDefault="00754AD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8C8BA2E" w14:textId="77777777" w:rsidR="00754ADB" w:rsidRDefault="00754AD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1276" w:type="dxa"/>
          </w:tcPr>
          <w:p w14:paraId="679B308E" w14:textId="77777777" w:rsidR="00754ADB" w:rsidRDefault="00754ADB" w:rsidP="00FC45F1">
            <w:pPr>
              <w:spacing w:after="0"/>
              <w:jc w:val="center"/>
              <w:rPr>
                <w:rFonts w:ascii="Arial" w:eastAsia="Times New Roman" w:hAnsi="Arial"/>
                <w:sz w:val="22"/>
              </w:rPr>
            </w:pPr>
          </w:p>
        </w:tc>
      </w:tr>
      <w:tr w:rsidR="00754ADB" w14:paraId="21917A7E" w14:textId="77777777" w:rsidTr="00F31632">
        <w:tc>
          <w:tcPr>
            <w:tcW w:w="2844" w:type="dxa"/>
          </w:tcPr>
          <w:p w14:paraId="43FF4545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811" w:type="dxa"/>
          </w:tcPr>
          <w:p w14:paraId="33112FC6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35629240" w14:textId="587BACFB" w:rsidR="00754ADB" w:rsidRDefault="003347C7" w:rsidP="00FC45F1">
            <w:pPr>
              <w:spacing w:after="120"/>
              <w:jc w:val="center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y, p.10-13 </w:t>
            </w:r>
          </w:p>
        </w:tc>
      </w:tr>
      <w:tr w:rsidR="00754ADB" w14:paraId="71F95285" w14:textId="77777777" w:rsidTr="00F31632">
        <w:tc>
          <w:tcPr>
            <w:tcW w:w="2844" w:type="dxa"/>
          </w:tcPr>
          <w:p w14:paraId="6514F40F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811" w:type="dxa"/>
          </w:tcPr>
          <w:p w14:paraId="6FE3DDCE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13C1196E" w14:textId="25CF933B" w:rsidR="00754ADB" w:rsidRPr="003347C7" w:rsidRDefault="003347C7" w:rsidP="00FC45F1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3347C7">
              <w:rPr>
                <w:rFonts w:ascii="Arial" w:eastAsia="Times New Roman" w:hAnsi="Arial"/>
                <w:bCs/>
                <w:sz w:val="22"/>
              </w:rPr>
              <w:t>y. p.10-13</w:t>
            </w:r>
          </w:p>
        </w:tc>
      </w:tr>
      <w:tr w:rsidR="00754ADB" w14:paraId="78093B49" w14:textId="77777777" w:rsidTr="00F31632">
        <w:tc>
          <w:tcPr>
            <w:tcW w:w="2844" w:type="dxa"/>
          </w:tcPr>
          <w:p w14:paraId="04DFB60D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811" w:type="dxa"/>
          </w:tcPr>
          <w:p w14:paraId="1557BC69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61E3B7A6" w14:textId="560890B9" w:rsidR="00754ADB" w:rsidRPr="003347C7" w:rsidRDefault="003347C7" w:rsidP="00FC45F1">
            <w:pPr>
              <w:spacing w:after="12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y, p-9-10</w:t>
            </w:r>
          </w:p>
        </w:tc>
      </w:tr>
      <w:tr w:rsidR="00754ADB" w14:paraId="22DF912A" w14:textId="77777777" w:rsidTr="00F31632">
        <w:tc>
          <w:tcPr>
            <w:tcW w:w="2844" w:type="dxa"/>
          </w:tcPr>
          <w:p w14:paraId="15345383" w14:textId="77777777" w:rsidR="00754ADB" w:rsidRDefault="00FC45F1" w:rsidP="00F31632">
            <w:pPr>
              <w:spacing w:after="12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811" w:type="dxa"/>
          </w:tcPr>
          <w:p w14:paraId="137482F6" w14:textId="77777777" w:rsidR="00754ADB" w:rsidRDefault="00FC45F1" w:rsidP="00F3163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1276" w:type="dxa"/>
          </w:tcPr>
          <w:p w14:paraId="77D0DDF2" w14:textId="3F1D7E28" w:rsidR="00754ADB" w:rsidRDefault="003347C7" w:rsidP="00FC45F1">
            <w:pPr>
              <w:spacing w:after="120"/>
              <w:jc w:val="center"/>
              <w:rPr>
                <w:rFonts w:ascii="Arial" w:eastAsia="Times New Roman" w:hAnsi="Arial"/>
                <w:b/>
                <w:sz w:val="22"/>
              </w:rPr>
            </w:pPr>
            <w:r w:rsidRPr="003347C7">
              <w:rPr>
                <w:rFonts w:ascii="Arial" w:eastAsia="Times New Roman" w:hAnsi="Arial"/>
                <w:bCs/>
                <w:sz w:val="22"/>
              </w:rPr>
              <w:t>y, p.10-13</w:t>
            </w:r>
          </w:p>
        </w:tc>
      </w:tr>
    </w:tbl>
    <w:p w14:paraId="75D0C2A9" w14:textId="77777777" w:rsidR="00754ADB" w:rsidRDefault="00754A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4C8B565" w14:textId="77777777" w:rsidR="00754ADB" w:rsidRDefault="00754ADB"/>
    <w:sectPr w:rsidR="00754AD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516A4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ADB"/>
    <w:rsid w:val="000B20B5"/>
    <w:rsid w:val="00147F4E"/>
    <w:rsid w:val="002179E0"/>
    <w:rsid w:val="003347C7"/>
    <w:rsid w:val="003461B3"/>
    <w:rsid w:val="004E7E2C"/>
    <w:rsid w:val="00517910"/>
    <w:rsid w:val="006F226B"/>
    <w:rsid w:val="00754ADB"/>
    <w:rsid w:val="00BE2942"/>
    <w:rsid w:val="00CB68E9"/>
    <w:rsid w:val="00F31632"/>
    <w:rsid w:val="00FC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975451"/>
  <w15:docId w15:val="{1E271199-12CB-44BE-B2DD-4ED0140C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</w:style>
  <w:style w:type="character" w:customStyle="1" w:styleId="shorttext">
    <w:name w:val="short_text"/>
    <w:basedOn w:val="Absatz-Standardschriftart"/>
  </w:style>
  <w:style w:type="paragraph" w:styleId="Sprechblasentext">
    <w:name w:val="Balloon Text"/>
    <w:basedOn w:val="Standard"/>
    <w:link w:val="SprechblasentextZchn"/>
    <w:pPr>
      <w:spacing w:after="0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link w:val="Sprechblase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Fett">
    <w:name w:val="Strong"/>
    <w:qFormat/>
    <w:rPr>
      <w:b/>
      <w:bCs/>
    </w:rPr>
  </w:style>
  <w:style w:type="character" w:styleId="Kommentarzeichen">
    <w:name w:val="annotation reference"/>
    <w:rPr>
      <w:sz w:val="16"/>
      <w:szCs w:val="16"/>
    </w:rPr>
  </w:style>
  <w:style w:type="paragraph" w:styleId="Kommentartext">
    <w:name w:val="annotation text"/>
    <w:basedOn w:val="Standard"/>
    <w:link w:val="KommentartextZchn"/>
    <w:rPr>
      <w:sz w:val="20"/>
      <w:szCs w:val="20"/>
    </w:rPr>
  </w:style>
  <w:style w:type="character" w:customStyle="1" w:styleId="KommentartextZchn">
    <w:name w:val="Kommentartext Zchn"/>
    <w:link w:val="Kommentartext"/>
    <w:rPr>
      <w:rFonts w:ascii="Cambria" w:eastAsia="Cambria" w:hAnsi="Cambria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Pr>
      <w:b/>
      <w:bCs/>
    </w:rPr>
  </w:style>
  <w:style w:type="character" w:customStyle="1" w:styleId="KommentarthemaZchn">
    <w:name w:val="Kommentarthema Zchn"/>
    <w:link w:val="Kommentarthema"/>
    <w:rPr>
      <w:rFonts w:ascii="Cambria" w:eastAsia="Cambria" w:hAnsi="Cambria"/>
      <w:b/>
      <w:bCs/>
      <w:lang w:val="en-US" w:eastAsia="en-US"/>
    </w:rPr>
  </w:style>
  <w:style w:type="paragraph" w:styleId="Kopfzeile">
    <w:name w:val="header"/>
    <w:basedOn w:val="Standard"/>
    <w:link w:val="KopfzeileZchn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rPr>
      <w:rFonts w:ascii="Cambria" w:eastAsia="Cambria" w:hAnsi="Cambria"/>
      <w:sz w:val="24"/>
      <w:szCs w:val="24"/>
      <w:lang w:eastAsia="en-US"/>
    </w:rPr>
  </w:style>
  <w:style w:type="paragraph" w:styleId="Fuzeile">
    <w:name w:val="footer"/>
    <w:basedOn w:val="Standard"/>
    <w:link w:val="FuzeileZchn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Philipps-Universität Marburg</Company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Nele Kornder Home</cp:lastModifiedBy>
  <cp:revision>6</cp:revision>
  <cp:lastPrinted>2017-01-24T00:44:00Z</cp:lastPrinted>
  <dcterms:created xsi:type="dcterms:W3CDTF">2025-06-20T16:37:00Z</dcterms:created>
  <dcterms:modified xsi:type="dcterms:W3CDTF">2025-09-27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